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before="20" w:after="20"/>
        <w:textAlignment w:val="auto"/>
        <w:rPr>
          <w:rFonts w:hint="default" w:ascii="Times New Roman" w:hAnsi="Times New Roman" w:cs="Times New Roman"/>
          <w:b w:val="0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Material</w:t>
      </w:r>
    </w:p>
    <w:p w14:paraId="11EC8DA1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before="20" w:after="20"/>
        <w:jc w:val="center"/>
        <w:textAlignment w:val="auto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</w:p>
    <w:p w14:paraId="5A2713B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textAlignment w:val="auto"/>
        <w:rPr>
          <w:rFonts w:hint="eastAsia" w:ascii="Times New Roman" w:hAnsi="Times New Roman" w:eastAsia="宋体" w:cstheme="minorBidi"/>
          <w:sz w:val="24"/>
          <w:szCs w:val="22"/>
          <w:lang w:val="en-US" w:eastAsia="zh-CN" w:bidi="ar-SA"/>
        </w:rPr>
      </w:pPr>
      <w:r>
        <w:rPr>
          <w:rFonts w:hint="default" w:ascii="Times New Roman" w:hAnsi="Times New Roman" w:eastAsia="等线" w:cs="Times New Roman"/>
          <w:b/>
          <w:sz w:val="24"/>
          <w:szCs w:val="24"/>
        </w:rPr>
        <w:t xml:space="preserve"> Table</w:t>
      </w:r>
      <w:r>
        <w:rPr>
          <w:rFonts w:hint="eastAsia" w:eastAsia="等线" w:cs="Times New Roman"/>
          <w:b/>
          <w:sz w:val="24"/>
          <w:szCs w:val="24"/>
          <w:lang w:val="en-US" w:eastAsia="zh-CN"/>
        </w:rPr>
        <w:t xml:space="preserve"> S4. </w:t>
      </w:r>
      <w:bookmarkStart w:id="1" w:name="_GoBack"/>
      <w:bookmarkEnd w:id="1"/>
      <w:r>
        <w:rPr>
          <w:rFonts w:hint="default" w:ascii="Times New Roman" w:hAnsi="Times New Roman" w:eastAsia="等线" w:cs="Times New Roman"/>
          <w:b/>
          <w:sz w:val="24"/>
          <w:szCs w:val="24"/>
        </w:rPr>
        <w:t>Summary Table of Hyperparameters for 9 Machine Learning Models (Binary Classification - Hernia Prediction</w:t>
      </w:r>
    </w:p>
    <w:tbl>
      <w:tblPr>
        <w:tblStyle w:val="20"/>
        <w:tblpPr w:leftFromText="180" w:rightFromText="180" w:vertAnchor="text" w:horzAnchor="page" w:tblpXSpec="center" w:tblpY="718"/>
        <w:tblOverlap w:val="never"/>
        <w:tblW w:w="920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902"/>
        <w:gridCol w:w="3849"/>
        <w:gridCol w:w="3453"/>
      </w:tblGrid>
      <w:tr w14:paraId="0F90C3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902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0BA56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Model Name (Engine)</w:t>
            </w:r>
          </w:p>
        </w:tc>
        <w:tc>
          <w:tcPr>
            <w:tcW w:w="3849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44EAD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Hyperparameter Search Space (Including Fixed Parameters)</w:t>
            </w:r>
          </w:p>
        </w:tc>
        <w:tc>
          <w:tcPr>
            <w:tcW w:w="3453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E9026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Final Selected Hyperparameters (Selection Criterion)</w:t>
            </w:r>
          </w:p>
        </w:tc>
      </w:tr>
      <w:tr w14:paraId="7132E8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902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47CF9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Decision Tree (rpart)</w:t>
            </w:r>
          </w:p>
        </w:tc>
        <w:tc>
          <w:tcPr>
            <w:tcW w:w="3849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66C86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Tunable parameters:</w:t>
            </w:r>
          </w:p>
          <w:p w14:paraId="7419CB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tree_depth: [3,7] (integer)</w:t>
            </w:r>
          </w:p>
          <w:p w14:paraId="21482A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min_n: [5,10] (integer)</w:t>
            </w:r>
          </w:p>
          <w:p w14:paraId="016BB0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cost_complexity: 10^(-6,-1) (log scale)</w:t>
            </w:r>
          </w:p>
          <w:p w14:paraId="027DB3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Fixedparameters:set_args(model=TRUE)</w:t>
            </w:r>
          </w:p>
          <w:p w14:paraId="589AE8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Tuning method: grid_random(size=5) (random grid search)</w:t>
            </w:r>
          </w:p>
        </w:tc>
        <w:tc>
          <w:tcPr>
            <w:tcW w:w="3453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AFE8E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Optimal combination selected based on ROC-AUC + one-standard-error rule (select_by_one_std_err):</w:t>
            </w:r>
          </w:p>
          <w:p w14:paraId="7FB7A5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tree_depth: Optimal tree depth</w:t>
            </w:r>
          </w:p>
          <w:p w14:paraId="29F4FA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min_n: Optimal minimum number of samples per node</w:t>
            </w:r>
          </w:p>
          <w:p w14:paraId="6A0651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cost_complexity: Optimal complexity penalty value</w:t>
            </w:r>
          </w:p>
        </w:tc>
      </w:tr>
      <w:tr w14:paraId="2F415D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90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F3626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Random Forest (randomForest)</w:t>
            </w:r>
          </w:p>
        </w:tc>
        <w:tc>
          <w:tcPr>
            <w:tcW w:w="3849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8431D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Tunable parameters:</w:t>
            </w:r>
          </w:p>
          <w:p w14:paraId="5840F7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mtry: [2,10] (integer, number of randomly selected features per tree)</w:t>
            </w:r>
          </w:p>
          <w:p w14:paraId="4539BC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trees: [200,500] (integer, number of trees)</w:t>
            </w:r>
          </w:p>
          <w:p w14:paraId="073E74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min_n: [20,50] (integer, minimum number of samples per node)</w:t>
            </w:r>
          </w:p>
          <w:p w14:paraId="41C132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Fixed parameters:</w:t>
            </w:r>
          </w:p>
          <w:p w14:paraId="354A5F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set_args(importance = T) (calculate variable importance)</w:t>
            </w:r>
          </w:p>
          <w:p w14:paraId="07C868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Tuning method: grid_regular(levels=c(2,2,2)) (regular grid search)</w:t>
            </w:r>
          </w:p>
        </w:tc>
        <w:tc>
          <w:tcPr>
            <w:tcW w:w="3453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A875A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Optimal combination selected based on ROC-AUC maximization:</w:t>
            </w:r>
          </w:p>
          <w:p w14:paraId="691EC5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mtry: Optimal number of feature samples</w:t>
            </w:r>
          </w:p>
          <w:p w14:paraId="1D481F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trees: Optimal number of trees</w:t>
            </w:r>
          </w:p>
          <w:p w14:paraId="644067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min_n: Optimal minimum number of samples per node</w:t>
            </w:r>
          </w:p>
        </w:tc>
      </w:tr>
      <w:tr w14:paraId="52EDA4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90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B4A24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XGBoost (xgboost)</w:t>
            </w:r>
          </w:p>
        </w:tc>
        <w:tc>
          <w:tcPr>
            <w:tcW w:w="3849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8B28C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Tunable parameters:</w:t>
            </w:r>
          </w:p>
          <w:p w14:paraId="759390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mtry: [2,8] (integer)</w:t>
            </w:r>
          </w:p>
          <w:p w14:paraId="773184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min_n: [5,20] (integer)</w:t>
            </w:r>
          </w:p>
          <w:p w14:paraId="4B3857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tree_depth: [1,3] (integer)</w:t>
            </w:r>
          </w:p>
          <w:p w14:paraId="5DF2E6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learn_rate: 10^(-3,-1) (log scale, learning rate)</w:t>
            </w:r>
          </w:p>
          <w:p w14:paraId="01FB07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loss_reduction: 10^(-3,0) (log scale, loss reduction)</w:t>
            </w:r>
          </w:p>
          <w:p w14:paraId="2CCAD9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sample_prop: [0.8,1] (sample sampling proportion)</w:t>
            </w:r>
          </w:p>
          <w:p w14:paraId="6FCF37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Fixed parameters:</w:t>
            </w:r>
          </w:p>
          <w:p w14:paraId="0E9D68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trees=1000, stop_iter=25, validation=0.2</w:t>
            </w:r>
          </w:p>
          <w:p w14:paraId="202AB2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Tuning method: grid_random(size=5) (random grid search)</w:t>
            </w:r>
          </w:p>
        </w:tc>
        <w:tc>
          <w:tcPr>
            <w:tcW w:w="3453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53CAF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Optimal combination selected based on ROC-AUC maximization:</w:t>
            </w:r>
          </w:p>
          <w:p w14:paraId="7C9E4E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Optimal values for mtry, min_n, tree_depth, learn_rate, loss_reduction, and sample_prop</w:t>
            </w:r>
          </w:p>
        </w:tc>
      </w:tr>
      <w:tr w14:paraId="37660B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90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D1835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Elastic Net (glmnet)</w:t>
            </w:r>
          </w:p>
        </w:tc>
        <w:tc>
          <w:tcPr>
            <w:tcW w:w="3849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EABEB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Tunable parameters:</w:t>
            </w:r>
          </w:p>
          <w:p w14:paraId="7C18B8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mixture: [0,1] (0 = Ridge Regression, 1 = LASSO, 0~1 = Elastic Net)</w:t>
            </w:r>
          </w:p>
          <w:p w14:paraId="702271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penalty: 10^(-5,0) (log scale, penalty coefficient)</w:t>
            </w:r>
          </w:p>
          <w:p w14:paraId="7CD0BE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Fixed parameters:</w:t>
            </w:r>
          </w:p>
          <w:p w14:paraId="27A775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Binary classification via logistic regression, with standardization and centering preprocessing</w:t>
            </w:r>
          </w:p>
          <w:p w14:paraId="1FA493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Tuning method: grid_regular(levels=c(5,10)) (regular grid search)</w:t>
            </w:r>
          </w:p>
        </w:tc>
        <w:tc>
          <w:tcPr>
            <w:tcW w:w="3453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F149E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Optimal combination selected based on ROC-AUC + one-standard-error rule:</w:t>
            </w:r>
          </w:p>
          <w:p w14:paraId="15B6CC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mixture: Optimal penalty mixing coefficient</w:t>
            </w:r>
          </w:p>
          <w:p w14:paraId="67361B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penalty: Optimal penalty coefficient</w:t>
            </w:r>
          </w:p>
        </w:tc>
      </w:tr>
      <w:tr w14:paraId="74AD59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90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C37D9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eastAsia="微软雅黑" w:cs="Times New Roman"/>
                <w:color w:val="00000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  <w:lang w:val="en-US" w:eastAsia="zh-CN"/>
              </w:rPr>
              <w:t xml:space="preserve">egularized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Support Vector Machine (SVM)&lt;br&gt;▫️RBF Kernel (main model)&lt;br&gt;▫️Linear Kernel&lt;br&gt;▫️Polynomial Kernel (kernlab)</w:t>
            </w:r>
          </w:p>
        </w:tc>
        <w:tc>
          <w:tcPr>
            <w:tcW w:w="3849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E5AB0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RBF Kernel (main model)</w:t>
            </w:r>
          </w:p>
          <w:p w14:paraId="142DF6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Tunable parameters:</w:t>
            </w:r>
          </w:p>
          <w:p w14:paraId="44EC99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cost: 10^(-5,5) (log scale, penalty coefficient)</w:t>
            </w:r>
          </w:p>
          <w:p w14:paraId="1B464A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rbf_sigma: 10^(-4,-1) (log scale, kernel width)</w:t>
            </w:r>
          </w:p>
          <w:p w14:paraId="7355BE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Preprocessing: Centering and standardization</w:t>
            </w:r>
          </w:p>
          <w:p w14:paraId="4D4C39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Tuning method: grid_regular(levels=c(2,3))</w:t>
            </w:r>
          </w:p>
          <w:p w14:paraId="17A474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Linear Kernel</w:t>
            </w:r>
          </w:p>
          <w:p w14:paraId="28CCCB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 xml:space="preserve">Tunable parameter: </w:t>
            </w:r>
          </w:p>
          <w:p w14:paraId="6A8456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cost: 10^(-5,5)</w:t>
            </w:r>
          </w:p>
          <w:p w14:paraId="04F3FC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Tuning method: grid_regular(levels=5)</w:t>
            </w:r>
          </w:p>
          <w:p w14:paraId="1010E5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Polynomial Kernel</w:t>
            </w:r>
          </w:p>
          <w:p w14:paraId="6CABBF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Tunable parameters:</w:t>
            </w:r>
          </w:p>
          <w:p w14:paraId="5E4E2D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cost: 10^(-5,5)</w:t>
            </w:r>
          </w:p>
          <w:p w14:paraId="762BC5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degree: Default integer (polynomial degree)</w:t>
            </w:r>
          </w:p>
          <w:p w14:paraId="40FC74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scale_factor: 10^(-5,-1)</w:t>
            </w:r>
          </w:p>
        </w:tc>
        <w:tc>
          <w:tcPr>
            <w:tcW w:w="3453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5B441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Optimal combination selected based on ROC-AUC maximization:</w:t>
            </w:r>
          </w:p>
          <w:p w14:paraId="74E998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RBF Kernel: Optimal cost + optimal rbf_sigma</w:t>
            </w:r>
          </w:p>
          <w:p w14:paraId="2C2328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Linear Kernel: Optimal cost</w:t>
            </w:r>
          </w:p>
          <w:p w14:paraId="66A3D1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Polynomial Kernel: Optimal cost + degree + scale_factor</w:t>
            </w:r>
          </w:p>
        </w:tc>
      </w:tr>
      <w:tr w14:paraId="0991E7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90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3783A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Multi-Layer Perceptron (MLP, nnet)</w:t>
            </w:r>
          </w:p>
        </w:tc>
        <w:tc>
          <w:tcPr>
            <w:tcW w:w="3849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BB760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Tunable parameters:</w:t>
            </w:r>
          </w:p>
          <w:p w14:paraId="1BCD20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hidden_units: [15,24] (integer, number of hidden layer neurons)</w:t>
            </w:r>
          </w:p>
          <w:p w14:paraId="59ECC8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penalty: 10^(-3,0) (log scale, regularization penalty)</w:t>
            </w:r>
          </w:p>
          <w:p w14:paraId="0B0044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epochs: [50,150] (integer, number of training epochs)</w:t>
            </w:r>
          </w:p>
          <w:p w14:paraId="000FD1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Fixed parameters:</w:t>
            </w:r>
          </w:p>
          <w:p w14:paraId="5945D4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set_args(MaxNWts = 5000) (maximum number of weights)</w:t>
            </w:r>
          </w:p>
          <w:p w14:paraId="0513AB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Preprocessing: Feature normalization via step_range</w:t>
            </w:r>
          </w:p>
          <w:p w14:paraId="447F07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Tuning method: grid_regular(levels=2) (regular grid search)</w:t>
            </w:r>
          </w:p>
        </w:tc>
        <w:tc>
          <w:tcPr>
            <w:tcW w:w="3453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DDED6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Optimal combination selected based on ROC-AUC maximization:</w:t>
            </w:r>
          </w:p>
          <w:p w14:paraId="399CAE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hidden_units: Optimal number of hidden layer neurons</w:t>
            </w:r>
          </w:p>
          <w:p w14:paraId="0F7AC1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penalty: Optimal regularization coefficient</w:t>
            </w:r>
          </w:p>
          <w:p w14:paraId="3ACF44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epochs: Optimal number of training epochs</w:t>
            </w:r>
          </w:p>
        </w:tc>
      </w:tr>
      <w:tr w14:paraId="416880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90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E21F6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Logistic Regression (glm)</w:t>
            </w:r>
          </w:p>
        </w:tc>
        <w:tc>
          <w:tcPr>
            <w:tcW w:w="3849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0E619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No tunable hyperparameters</w:t>
            </w:r>
          </w:p>
          <w:p w14:paraId="530036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Fixed parameters:</w:t>
            </w:r>
          </w:p>
          <w:p w14:paraId="75102C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Standard binary logistic regression fitting without regularization or penalty terms</w:t>
            </w:r>
          </w:p>
          <w:p w14:paraId="3D5813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No hyperparameter tuning step; direct fitting on the training set</w:t>
            </w:r>
          </w:p>
        </w:tc>
        <w:tc>
          <w:tcPr>
            <w:tcW w:w="3453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17FA4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No hyperparameters</w:t>
            </w:r>
          </w:p>
          <w:p w14:paraId="73AC47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Standard logistic regression model that only outputs regression coefficients with no tuning parameters</w:t>
            </w:r>
          </w:p>
        </w:tc>
      </w:tr>
      <w:tr w14:paraId="16A054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90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32D73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LightGBM (lightgbm, bonsai)</w:t>
            </w:r>
          </w:p>
        </w:tc>
        <w:tc>
          <w:tcPr>
            <w:tcW w:w="3849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FF841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Tunable parameters:</w:t>
            </w:r>
          </w:p>
          <w:p w14:paraId="193DCE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tree_depth: [1,3] (integer)</w:t>
            </w:r>
          </w:p>
          <w:p w14:paraId="7F1793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trees: [100,500] (integer)</w:t>
            </w:r>
          </w:p>
          <w:p w14:paraId="661DB8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learn_rate: 10^(-3,-1) (log scale)</w:t>
            </w:r>
          </w:p>
          <w:p w14:paraId="1331DE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mtry: [2,8] (integer)</w:t>
            </w:r>
          </w:p>
          <w:p w14:paraId="075E0F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min_n: [5,10] (integer)</w:t>
            </w:r>
          </w:p>
          <w:p w14:paraId="7DB33F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loss_reduction: 10^(-3,0) (log scale)</w:t>
            </w:r>
          </w:p>
          <w:p w14:paraId="76A756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Tuning method (choose one):</w:t>
            </w:r>
          </w:p>
          <w:p w14:paraId="2CEF7B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grid_random(size=5) (random grid search)</w:t>
            </w:r>
          </w:p>
          <w:p w14:paraId="4B3887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tune_bayes (Bayesian optimization, initial=10, iter=30, no_improve=5)</w:t>
            </w:r>
          </w:p>
        </w:tc>
        <w:tc>
          <w:tcPr>
            <w:tcW w:w="3453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9EB7A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Optimal combination selected based on ROC-AUC maximization:</w:t>
            </w:r>
          </w:p>
          <w:p w14:paraId="033F00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Optimal values for tree_depth, trees, learn_rate, mtry, min_n, and loss_reduction</w:t>
            </w:r>
          </w:p>
        </w:tc>
      </w:tr>
      <w:tr w14:paraId="10488F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90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9F9EF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K-Nearest Neighbors (KNN, kknn)</w:t>
            </w:r>
          </w:p>
        </w:tc>
        <w:tc>
          <w:tcPr>
            <w:tcW w:w="3849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9DAAD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Tunable parameter:</w:t>
            </w:r>
          </w:p>
          <w:p w14:paraId="6D6C0E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neighbors: [3,11] (integer, number of nearest neighbors k)</w:t>
            </w:r>
          </w:p>
          <w:p w14:paraId="39D77A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Fixed parameters:</w:t>
            </w:r>
          </w:p>
          <w:p w14:paraId="4E97A1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weight_func = "rectangular" (equal weighting)</w:t>
            </w:r>
          </w:p>
          <w:p w14:paraId="49C2CC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dist_power = 2 (Euclidean distance)</w:t>
            </w:r>
          </w:p>
          <w:p w14:paraId="05C761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Tuning method: grid_regular(levels=5) (regular grid search)</w:t>
            </w:r>
          </w:p>
        </w:tc>
        <w:tc>
          <w:tcPr>
            <w:tcW w:w="3453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44786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Optimal value selected based on ROC-AUC maximization:</w:t>
            </w:r>
          </w:p>
          <w:p w14:paraId="4DD2F0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neighbors: Optimal number of nearest neighbors k</w:t>
            </w:r>
          </w:p>
        </w:tc>
      </w:tr>
    </w:tbl>
    <w:p w14:paraId="2FB444B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textAlignment w:val="auto"/>
        <w:rPr>
          <w:rFonts w:hint="default" w:ascii="Times New Roman" w:hAnsi="Times New Roman" w:eastAsia="等线" w:cs="Times New Roman"/>
          <w:sz w:val="22"/>
        </w:rPr>
      </w:pPr>
      <w:r>
        <w:rPr>
          <w:rFonts w:hint="default" w:ascii="Times New Roman" w:hAnsi="Times New Roman" w:eastAsia="等线" w:cs="Times New Roman"/>
          <w:sz w:val="22"/>
        </w:rPr>
        <w:t>Core selection criterion: select_best(metric = "roc_auc") (maximizing ROC-AUC); for decision trees, select_by_one_std_err is used (balancing performance and model simplicity).</w:t>
      </w:r>
      <w:bookmarkStart w:id="0" w:name="heading_0"/>
    </w:p>
    <w:p w14:paraId="585D35E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textAlignment w:val="auto"/>
        <w:rPr>
          <w:rFonts w:hint="default" w:ascii="Times New Roman" w:hAnsi="Times New Roman" w:eastAsia="等线" w:cs="Times New Roman"/>
          <w:sz w:val="22"/>
          <w:lang w:val="en-US" w:eastAsia="en-US"/>
        </w:rPr>
      </w:pPr>
      <w:r>
        <w:rPr>
          <w:rFonts w:hint="default" w:ascii="Times New Roman" w:hAnsi="Times New Roman" w:eastAsia="等线" w:cs="Times New Roman"/>
          <w:sz w:val="22"/>
        </w:rPr>
        <w:t>Note: All models are built based on the tidymodels</w:t>
      </w:r>
      <w:r>
        <w:rPr>
          <w:rFonts w:hint="default" w:ascii="Times New Roman" w:hAnsi="Times New Roman" w:eastAsia="等线" w:cs="Times New Roman"/>
          <w:sz w:val="22"/>
        </w:rPr>
        <w:t xml:space="preserve"> framework. Hyperparameter tuning is performed using 5-fold cross-validation</w:t>
      </w:r>
      <w:r>
        <w:rPr>
          <w:rFonts w:hint="default" w:ascii="Times New Roman" w:hAnsi="Times New Roman" w:eastAsia="等线" w:cs="Times New Roman"/>
          <w:sz w:val="22"/>
        </w:rPr>
        <w:t>, with ROC-AUC</w:t>
      </w:r>
      <w:r>
        <w:rPr>
          <w:rFonts w:hint="default" w:ascii="Times New Roman" w:hAnsi="Times New Roman" w:eastAsia="等线" w:cs="Times New Roman"/>
          <w:sz w:val="22"/>
        </w:rPr>
        <w:t xml:space="preserve"> as the core metric for optimal hyperparameter selection. Values in range</w:t>
      </w:r>
      <w:r>
        <w:rPr>
          <w:rFonts w:hint="default" w:ascii="Times New Roman" w:hAnsi="Times New Roman" w:eastAsia="等线" w:cs="Times New Roman"/>
          <w:sz w:val="22"/>
        </w:rPr>
        <w:t xml:space="preserve"> denote parameter intervals, where logarithmic ranges are marked as 10^(x,y)</w:t>
      </w:r>
      <w:r>
        <w:rPr>
          <w:rFonts w:hint="default" w:ascii="Times New Roman" w:hAnsi="Times New Roman" w:eastAsia="等线" w:cs="Times New Roman"/>
          <w:sz w:val="22"/>
        </w:rPr>
        <w:t xml:space="preserve"> and integer ranges represent continuous integers. All models adopt consistent data preprocessing logic (factor conversion, dummy variable creation, missing value deletion).</w:t>
      </w:r>
    </w:p>
    <w:p w14:paraId="763251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left"/>
        <w:textAlignment w:val="auto"/>
        <w:rPr>
          <w:rFonts w:hint="default" w:ascii="Times New Roman" w:hAnsi="Times New Roman" w:eastAsia="等线" w:cs="Times New Roman"/>
          <w:sz w:val="22"/>
        </w:rPr>
      </w:pPr>
    </w:p>
    <w:bookmarkEnd w:id="0"/>
    <w:p w14:paraId="60F069D2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before="20" w:after="2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516052D"/>
    <w:rsid w:val="0B2D501C"/>
    <w:rsid w:val="1D070589"/>
    <w:rsid w:val="299D769A"/>
    <w:rsid w:val="36A42673"/>
    <w:rsid w:val="56517BEE"/>
    <w:rsid w:val="70C12519"/>
    <w:rsid w:val="76AF7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918</Words>
  <Characters>6661</Characters>
  <Lines>6</Lines>
  <Paragraphs>1</Paragraphs>
  <TotalTime>3</TotalTime>
  <ScaleCrop>false</ScaleCrop>
  <LinksUpToDate>false</LinksUpToDate>
  <CharactersWithSpaces>745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博爱</cp:lastModifiedBy>
  <cp:lastPrinted>2013-10-03T12:51:00Z</cp:lastPrinted>
  <dcterms:modified xsi:type="dcterms:W3CDTF">2026-01-13T01:13:3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mVlNGZlNWQ4ODdhZDI2NWMyYWQxMzRkZjRkYTY5MmUiLCJ1c2VySWQiOiIyNDA2NTgwMTQifQ==</vt:lpwstr>
  </property>
  <property fmtid="{D5CDD505-2E9C-101B-9397-08002B2CF9AE}" pid="11" name="KSOProductBuildVer">
    <vt:lpwstr>2052-12.1.0.24657</vt:lpwstr>
  </property>
  <property fmtid="{D5CDD505-2E9C-101B-9397-08002B2CF9AE}" pid="12" name="ICV">
    <vt:lpwstr>B5BB4123603E433182B0036BB583A9D7_12</vt:lpwstr>
  </property>
</Properties>
</file>